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5EB5" w14:textId="77777777" w:rsidR="00A5579B" w:rsidRPr="008B3C30" w:rsidRDefault="00A5579B" w:rsidP="00A5579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29E1A45" wp14:editId="76629FFB">
            <wp:extent cx="5931535" cy="4587875"/>
            <wp:effectExtent l="0" t="0" r="0" b="0"/>
            <wp:docPr id="6" name="image2.jpg" descr="I:\Chercheurs\Santos_Manuela\Thibault\Papers\Manon\Figure sup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I:\Chercheurs\Santos_Manuela\Thibault\Papers\Manon\Figure sup 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1535" cy="4587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FB0A51" w14:textId="77777777" w:rsidR="00A5579B" w:rsidRPr="008B3C30" w:rsidRDefault="00A5579B" w:rsidP="00A5579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C7809E" w14:textId="77777777" w:rsidR="00A5579B" w:rsidRPr="008B3C30" w:rsidRDefault="00A5579B" w:rsidP="00A5579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Gut microbiota features affected by putrescine supplementation were similar at D0.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Chao1, ACE and Shannon indexes at day 0 (mean ± SEM, </w:t>
      </w:r>
      <w:r w:rsidRPr="008B3C3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-test).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) Principal coordinates analysis (PCoA) of the unweighted UniFrac and Bray-</w:t>
      </w:r>
      <w:proofErr w:type="spellStart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>curtis</w:t>
      </w:r>
      <w:proofErr w:type="spellEnd"/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ances. (</w:t>
      </w:r>
      <w:r w:rsidRPr="008B3C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Differential bacterial abundance at the phylum and genus levels (mean ± SEM, </w:t>
      </w:r>
      <w:r w:rsidRPr="008B3C3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dr </w:t>
      </w:r>
      <w:r w:rsidRPr="008B3C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rected). Bar graphs of relative abundances at the phylum level at day 0. Each stacked bar represents a single mouse. N = 17 mice. 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A41D13"/>
    <w:rsid w:val="00A5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6:00Z</dcterms:created>
  <dcterms:modified xsi:type="dcterms:W3CDTF">2024-06-06T15:26:00Z</dcterms:modified>
</cp:coreProperties>
</file>